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36830" distB="36830" distL="0" distR="0" simplePos="0" locked="0" layoutInCell="0" allowOverlap="1" relativeHeight="1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8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</w:p>
    <w:p>
      <w:pPr>
        <w:pStyle w:val="Normal"/>
        <w:spacing w:before="0" w:after="200"/>
        <w:jc w:val="center"/>
        <w:rPr>
          <w:rFonts w:cs="Calibri;Arial"/>
          <w:b/>
          <w:b/>
          <w:sz w:val="28"/>
          <w:szCs w:val="28"/>
        </w:rPr>
      </w:pPr>
      <w:r>
        <w:rPr>
          <w:rFonts w:cs="Calibri;Arial"/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91465</wp:posOffset>
                </wp:positionH>
                <wp:positionV relativeFrom="paragraph">
                  <wp:posOffset>3711575</wp:posOffset>
                </wp:positionV>
                <wp:extent cx="1433830" cy="29337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;Trebuchet MS" w:hAnsi="Candara;Trebuchet MS" w:eastAsia="Times New Roman" w:cs="Candara;Trebuchet MS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292.2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;Trebuchet MS" w:hAnsi="Candara;Trebuchet MS" w:eastAsia="Times New Roman" w:cs="Candara;Trebuchet MS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91465</wp:posOffset>
                </wp:positionH>
                <wp:positionV relativeFrom="paragraph">
                  <wp:posOffset>5383530</wp:posOffset>
                </wp:positionV>
                <wp:extent cx="1426845" cy="297180"/>
                <wp:effectExtent l="5715" t="5080" r="5080" b="127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;Trebuchet MS" w:hAnsi="Candara;Trebuchet MS" w:eastAsia="Times New Roman" w:cs="Candara;Trebuchet MS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423.9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;Trebuchet MS" w:hAnsi="Candara;Trebuchet MS" w:eastAsia="Times New Roman" w:cs="Candara;Trebuchet MS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9">
                <wp:simplePos x="0" y="0"/>
                <wp:positionH relativeFrom="column">
                  <wp:posOffset>3171825</wp:posOffset>
                </wp:positionH>
                <wp:positionV relativeFrom="paragraph">
                  <wp:posOffset>4363720</wp:posOffset>
                </wp:positionV>
                <wp:extent cx="1270" cy="9785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343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171825</wp:posOffset>
                </wp:positionH>
                <wp:positionV relativeFrom="paragraph">
                  <wp:posOffset>1172210</wp:posOffset>
                </wp:positionV>
                <wp:extent cx="1270" cy="8299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30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92.3pt;width:0.05pt;height:65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91465</wp:posOffset>
                </wp:positionH>
                <wp:positionV relativeFrom="paragraph">
                  <wp:posOffset>627380</wp:posOffset>
                </wp:positionV>
                <wp:extent cx="1547495" cy="394970"/>
                <wp:effectExtent l="5715" t="5080" r="5080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94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;Trebuchet MS" w:hAnsi="Candara;Trebuchet MS" w:eastAsia="Times New Roman" w:cs="Candara;Trebuchet MS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49.4pt;width:121.8pt;height:31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;Trebuchet MS" w:hAnsi="Candara;Trebuchet MS" w:eastAsia="Times New Roman" w:cs="Candara;Trebuchet MS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4">
                <wp:simplePos x="0" y="0"/>
                <wp:positionH relativeFrom="column">
                  <wp:posOffset>3170555</wp:posOffset>
                </wp:positionH>
                <wp:positionV relativeFrom="paragraph">
                  <wp:posOffset>2742565</wp:posOffset>
                </wp:positionV>
                <wp:extent cx="1270" cy="9690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65pt;margin-top:215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5">
                <wp:simplePos x="0" y="0"/>
                <wp:positionH relativeFrom="column">
                  <wp:posOffset>3184525</wp:posOffset>
                </wp:positionH>
                <wp:positionV relativeFrom="paragraph">
                  <wp:posOffset>3203575</wp:posOffset>
                </wp:positionV>
                <wp:extent cx="65659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75pt;margin-top:252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4589780</wp:posOffset>
                </wp:positionH>
                <wp:positionV relativeFrom="paragraph">
                  <wp:posOffset>5589270</wp:posOffset>
                </wp:positionV>
                <wp:extent cx="364490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0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1.4pt;margin-top:440.1pt;width:28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565785</wp:posOffset>
                </wp:positionV>
                <wp:extent cx="2019300" cy="62293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622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</w:t>
                            </w:r>
                            <w:r>
                              <w:rPr>
                                <w:rStyle w:val="Hps"/>
                                <w:rFonts w:cs="Arial" w:ascii="Arial" w:hAnsi="Arial"/>
                                <w:color w:val="222222"/>
                                <w:sz w:val="20"/>
                                <w:szCs w:val="20"/>
                                <w:lang w:val="en"/>
                              </w:rPr>
                              <w:t xml:space="preserve"> written</w:t>
                            </w:r>
                            <w:r>
                              <w:rPr>
                                <w:rStyle w:val="Shorttext"/>
                                <w:rFonts w:cs="Arial" w:ascii="Arial" w:hAnsi="Arial"/>
                                <w:color w:val="222222"/>
                                <w:sz w:val="20"/>
                                <w:szCs w:val="20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Arial" w:ascii="Arial" w:hAnsi="Arial"/>
                                <w:color w:val="222222"/>
                                <w:sz w:val="20"/>
                                <w:szCs w:val="20"/>
                                <w:lang w:val="en"/>
                              </w:rPr>
                              <w:t>letter of invitation,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319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9.05pt;mso-wrap-distance-left:9.05pt;mso-wrap-distance-right:9.05pt;mso-wrap-distance-top:0pt;mso-wrap-distance-bottom:0pt;margin-top:44.5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</w:t>
                      </w:r>
                      <w:r>
                        <w:rPr>
                          <w:rStyle w:val="Hps"/>
                          <w:rFonts w:cs="Arial" w:ascii="Arial" w:hAnsi="Arial"/>
                          <w:color w:val="222222"/>
                          <w:sz w:val="20"/>
                          <w:szCs w:val="20"/>
                          <w:lang w:val="en"/>
                        </w:rPr>
                        <w:t xml:space="preserve"> written</w:t>
                      </w:r>
                      <w:r>
                        <w:rPr>
                          <w:rStyle w:val="Shorttext"/>
                          <w:rFonts w:cs="Arial" w:ascii="Arial" w:hAnsi="Arial"/>
                          <w:color w:val="222222"/>
                          <w:sz w:val="20"/>
                          <w:szCs w:val="20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rFonts w:cs="Arial" w:ascii="Arial" w:hAnsi="Arial"/>
                          <w:color w:val="222222"/>
                          <w:sz w:val="20"/>
                          <w:szCs w:val="20"/>
                          <w:lang w:val="en"/>
                        </w:rPr>
                        <w:t>letter of invitation,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31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278255</wp:posOffset>
                </wp:positionV>
                <wp:extent cx="2476500" cy="69977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295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dverse decision (n=160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decision (n=135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5.1pt;mso-wrap-distance-left:9.05pt;mso-wrap-distance-right:9.05pt;mso-wrap-distance-top:0pt;mso-wrap-distance-bottom:0pt;margin-top:100.6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295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dverse decision (n=160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decision (n=135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22755</wp:posOffset>
                </wp:positionH>
                <wp:positionV relativeFrom="paragraph">
                  <wp:posOffset>5349240</wp:posOffset>
                </wp:positionV>
                <wp:extent cx="2862580" cy="51371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13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is of socio-epidemical status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practice </w:t>
                            </w:r>
                            <w:hyperlink r:id="rId3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0"/>
                                  <w:szCs w:val="20"/>
                                </w:rPr>
                                <w:t>specialization</w:t>
                              </w:r>
                            </w:hyperlink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and specification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44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0.45pt;mso-wrap-distance-left:9.05pt;mso-wrap-distance-right:9.05pt;mso-wrap-distance-top:0pt;mso-wrap-distance-bottom:0pt;margin-top:421.2pt;mso-position-vertical-relative:text;margin-left:135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is of socio-epidemical status,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practice </w:t>
                      </w:r>
                      <w:hyperlink r:id="rId4">
                        <w:r>
                          <w:rPr>
                            <w:rStyle w:val="InternetLink"/>
                            <w:rFonts w:cs="Arial" w:ascii="Arial" w:hAnsi="Arial"/>
                            <w:color w:val="000000"/>
                            <w:sz w:val="20"/>
                            <w:szCs w:val="20"/>
                          </w:rPr>
                          <w:t>specialization</w:t>
                        </w:r>
                      </w:hyperlink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and specification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44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32280</wp:posOffset>
                </wp:positionH>
                <wp:positionV relativeFrom="paragraph">
                  <wp:posOffset>3714750</wp:posOffset>
                </wp:positionV>
                <wp:extent cx="2867025" cy="57213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72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tion GCP seminar, signed study agreement (n=1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5.05pt;mso-wrap-distance-left:9.05pt;mso-wrap-distance-right:9.05pt;mso-wrap-distance-top:0pt;mso-wrap-distance-bottom:0pt;margin-top:292.5pt;mso-position-vertical-relative:text;margin-left:136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tion GCP seminar, signed study agreement (n=1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50440</wp:posOffset>
                </wp:positionH>
                <wp:positionV relativeFrom="paragraph">
                  <wp:posOffset>2058035</wp:posOffset>
                </wp:positionV>
                <wp:extent cx="1840865" cy="69405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0865" cy="6940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omised participation, Invitation for GCP seminar (n=2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95pt;height:54.65pt;mso-wrap-distance-left:9.05pt;mso-wrap-distance-right:9.05pt;mso-wrap-distance-top:0pt;mso-wrap-distance-bottom:0pt;margin-top:162.05pt;mso-position-vertical-relative:text;margin-left:177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omised participation, Invitation for GCP seminar (n=2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36670</wp:posOffset>
                </wp:positionH>
                <wp:positionV relativeFrom="paragraph">
                  <wp:posOffset>2900045</wp:posOffset>
                </wp:positionV>
                <wp:extent cx="2454275" cy="71628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4275" cy="716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9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cs="Calibri;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greed to participate but didn’t show up, no information give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;Arial"/>
                              </w:rPr>
                            </w:pPr>
                            <w:r>
                              <w:rPr>
                                <w:rFonts w:cs="Calibri;Arial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25pt;height:56.4pt;mso-wrap-distance-left:9.05pt;mso-wrap-distance-right:9.05pt;mso-wrap-distance-top:0pt;mso-wrap-distance-bottom:0pt;margin-top:228.35pt;mso-position-vertical-relative:text;margin-left:302.1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9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cs="Calibri;Arial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greed to participate but didn’t show up, no information given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;Arial"/>
                        </w:rPr>
                      </w:pPr>
                      <w:r>
                        <w:rPr>
                          <w:rFonts w:cs="Calibri;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949190</wp:posOffset>
                </wp:positionH>
                <wp:positionV relativeFrom="paragraph">
                  <wp:posOffset>5354320</wp:posOffset>
                </wp:positionV>
                <wp:extent cx="1456055" cy="120142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055" cy="1201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Study termination, (n=14)</w:t>
                              <w:br/>
                              <w:t>Lost to follow up</w:t>
                              <w:b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65pt;height:94.6pt;mso-wrap-distance-left:9.05pt;mso-wrap-distance-right:9.05pt;mso-wrap-distance-top:0pt;mso-wrap-distance-bottom:0pt;margin-top:421.6pt;mso-position-vertical-relative:text;margin-left:389.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Study termination, (n=14)</w:t>
                        <w:br/>
                        <w:t>Lost to follow up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Cambria">
    <w:altName w:val="Times New Roman"/>
    <w:charset w:val="4d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altName w:val="Trebuchet MS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16"/>
      </w:rPr>
    </w:lvl>
  </w:abstractNum>
  <w:abstractNum w:abstractNumId="3">
    <w:lvl w:ilvl="0"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16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;Times New Roman" w:hAnsi="Cambria;Times New Roman" w:eastAsia="Times New Roman" w:cs="Cambria;Times New Roman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Calibri;Arial" w:cs="Times New Roman"/>
      <w:sz w:val="16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;Arial" w:cs="Times New Roman"/>
      <w:sz w:val="16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;Arial" w:cs="Times New Roman"/>
      <w:sz w:val="16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;Arial" w:cs="Times New Roman"/>
      <w:sz w:val="16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;Arial" w:cs="Times New Roman"/>
      <w:sz w:val="16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;Times New Roman" w:hAnsi="Cambria;Times New Roman" w:eastAsia="Times New Roman" w:cs="Times New Roman"/>
      <w:b/>
      <w:bCs/>
      <w:color w:val="4F81BD"/>
      <w:sz w:val="26"/>
      <w:szCs w:val="26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dict.cc/englisch-deutsch/specialization.html" TargetMode="External"/><Relationship Id="rId4" Type="http://schemas.openxmlformats.org/officeDocument/2006/relationships/hyperlink" Target="http://www.dict.cc/englisch-deutsch/specialization.html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5T13:25:00Z</dcterms:created>
  <dc:creator>Mary and Tim</dc:creator>
  <dc:description/>
  <cp:keywords/>
  <dc:language>en-US</dc:language>
  <cp:lastModifiedBy>xd4</cp:lastModifiedBy>
  <cp:lastPrinted>2014-05-22T10:14:00Z</cp:lastPrinted>
  <dcterms:modified xsi:type="dcterms:W3CDTF">2016-01-14T15:49:00Z</dcterms:modified>
  <cp:revision>5</cp:revision>
  <dc:subject/>
  <dc:title/>
</cp:coreProperties>
</file>